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2E383" w14:textId="77777777" w:rsidR="00E27CCD" w:rsidRDefault="00000000">
      <w:pPr>
        <w:spacing w:line="360" w:lineRule="auto"/>
        <w:rPr>
          <w:rFonts w:eastAsia="SimSun"/>
          <w:b/>
          <w:bCs/>
        </w:rPr>
      </w:pPr>
      <w:bookmarkStart w:id="0" w:name="_Hlk165458800"/>
      <w:r>
        <w:rPr>
          <w:b/>
          <w:bCs/>
        </w:rPr>
        <w:t xml:space="preserve">Supplementary Table 1. </w:t>
      </w:r>
      <w:r>
        <w:rPr>
          <w:rFonts w:eastAsia="SimSun"/>
          <w:b/>
          <w:bCs/>
        </w:rPr>
        <w:t xml:space="preserve">Primer sequences used in </w:t>
      </w:r>
      <w:r>
        <w:rPr>
          <w:rFonts w:eastAsia="SimSun"/>
          <w:b/>
          <w:color w:val="231F20"/>
          <w:lang w:bidi="ar"/>
        </w:rPr>
        <w:t>this study</w:t>
      </w:r>
      <w:r>
        <w:rPr>
          <w:rFonts w:eastAsia="SimSun"/>
          <w:b/>
          <w:bCs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"/>
        <w:gridCol w:w="2176"/>
        <w:gridCol w:w="3018"/>
        <w:gridCol w:w="3062"/>
      </w:tblGrid>
      <w:tr w:rsidR="00E27CCD" w14:paraId="30C6F18F" w14:textId="77777777" w:rsidTr="00CD39EF">
        <w:trPr>
          <w:trHeight w:val="315"/>
        </w:trPr>
        <w:tc>
          <w:tcPr>
            <w:tcW w:w="134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EF606" w14:textId="4EBB5CA6" w:rsidR="00E27CCD" w:rsidRDefault="00000000">
            <w:pPr>
              <w:jc w:val="center"/>
              <w:textAlignment w:val="center"/>
              <w:rPr>
                <w:rFonts w:eastAsia="SimSun"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bidi="ar"/>
              </w:rPr>
              <w:t xml:space="preserve">  </w:t>
            </w:r>
            <w:r>
              <w:rPr>
                <w:rFonts w:eastAsia="SimSun"/>
                <w:b/>
                <w:color w:val="000000"/>
                <w:sz w:val="21"/>
                <w:szCs w:val="21"/>
                <w:lang w:bidi="ar"/>
              </w:rPr>
              <w:t>Target gene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1316C" w14:textId="77777777" w:rsidR="00E27CCD" w:rsidRDefault="00000000" w:rsidP="00B1194B">
            <w:pPr>
              <w:jc w:val="center"/>
              <w:textAlignment w:val="center"/>
              <w:rPr>
                <w:rFonts w:eastAsia="SimSun"/>
                <w:b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bidi="ar"/>
              </w:rPr>
              <w:t>Forward primer (5'--3')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1F5FE" w14:textId="77777777" w:rsidR="00E27CCD" w:rsidRDefault="00000000">
            <w:pPr>
              <w:jc w:val="center"/>
              <w:textAlignment w:val="center"/>
              <w:rPr>
                <w:rFonts w:eastAsia="SimSun"/>
                <w:b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color w:val="000000"/>
                <w:sz w:val="21"/>
                <w:szCs w:val="21"/>
                <w:lang w:bidi="ar"/>
              </w:rPr>
              <w:t>Reverse primer (5'--3')</w:t>
            </w:r>
          </w:p>
        </w:tc>
      </w:tr>
      <w:tr w:rsidR="00E27CCD" w:rsidRPr="005F1507" w14:paraId="173D64E2" w14:textId="77777777" w:rsidTr="00CD39EF">
        <w:trPr>
          <w:trHeight w:val="315"/>
        </w:trPr>
        <w:tc>
          <w:tcPr>
            <w:tcW w:w="30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DBE15" w14:textId="766EA8EC" w:rsidR="00E27CCD" w:rsidRDefault="00E27CCD" w:rsidP="00B1194B">
            <w:pPr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2223F" w14:textId="321D26BB" w:rsidR="00E27CCD" w:rsidRPr="005F1507" w:rsidRDefault="00B1194B">
            <w:pPr>
              <w:jc w:val="center"/>
              <w:textAlignment w:val="center"/>
              <w:rPr>
                <w:sz w:val="18"/>
                <w:szCs w:val="18"/>
              </w:rPr>
            </w:pPr>
            <w:r w:rsidRPr="005F1507">
              <w:rPr>
                <w:rFonts w:eastAsia="SimSun"/>
                <w:color w:val="000000"/>
                <w:sz w:val="21"/>
                <w:szCs w:val="21"/>
              </w:rPr>
              <w:t>Cdkn2a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86C9A" w14:textId="57C643D9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CGCAGGTTCTTGGTCACTGT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B461B" w14:textId="7DC70501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GTTCACGAAAGCCAGAGCG</w:t>
            </w:r>
          </w:p>
        </w:tc>
      </w:tr>
      <w:tr w:rsidR="00E27CCD" w:rsidRPr="005F1507" w14:paraId="77446A2A" w14:textId="77777777" w:rsidTr="00CD39EF">
        <w:trPr>
          <w:trHeight w:val="360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3FB3C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9EB11" w14:textId="2018A942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 w:rsidRPr="005F1507">
              <w:rPr>
                <w:rFonts w:eastAsia="SimSun"/>
                <w:color w:val="000000"/>
                <w:sz w:val="21"/>
                <w:szCs w:val="21"/>
              </w:rPr>
              <w:t>Cdkn1a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B9C7A" w14:textId="48C2EF58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CCTGGTGATGTCCGACCTG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EE218" w14:textId="67159842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CCATGAGCGCATCGCAATC</w:t>
            </w:r>
          </w:p>
        </w:tc>
      </w:tr>
      <w:tr w:rsidR="00E27CCD" w:rsidRPr="005F1507" w14:paraId="2B2F738A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9B6FC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DA06A" w14:textId="2B8A2DCC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 w:rsidRPr="005F1507">
              <w:rPr>
                <w:rFonts w:eastAsia="SimSun"/>
                <w:color w:val="000000"/>
                <w:sz w:val="21"/>
                <w:szCs w:val="21"/>
              </w:rPr>
              <w:t>Trp53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FC531" w14:textId="3235DDD9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GTCACAGCACATGACGGAGG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CDBF7" w14:textId="59FE2515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CTTCCAGATGCTCGGGATAC</w:t>
            </w:r>
          </w:p>
        </w:tc>
      </w:tr>
      <w:tr w:rsidR="00E27CCD" w:rsidRPr="005F1507" w14:paraId="5660FE77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042AF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B0D57" w14:textId="2FE0572A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Sirt1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B8D4F" w14:textId="279A5882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CGTGGAGACATTTTTAATCAGG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8ED35" w14:textId="77EB7CFF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GCTTCATGATGGCAAGTGG</w:t>
            </w:r>
          </w:p>
        </w:tc>
      </w:tr>
      <w:tr w:rsidR="00E27CCD" w:rsidRPr="005F1507" w14:paraId="297CBE4B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0F10DE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6F53A" w14:textId="6A3C4522" w:rsidR="00E27CCD" w:rsidRPr="005F1507" w:rsidRDefault="003F5A59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Ppargc1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AB771" w14:textId="4F2A3125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ATGGAGTGACATAGAGTGTGCT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C502E" w14:textId="391E229E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CCACTTCAATCCACCCAGAAAG</w:t>
            </w:r>
          </w:p>
        </w:tc>
      </w:tr>
      <w:tr w:rsidR="00E27CCD" w:rsidRPr="005F1507" w14:paraId="3FC0E2B7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D04F6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D4104E" w14:textId="603000D8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Nduf2a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2705B" w14:textId="12253D47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GGTCCGATTGAGGGTGAAAG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D1BD0" w14:textId="0E566D71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GGGAACGCTGGCATAAGTGA</w:t>
            </w:r>
          </w:p>
        </w:tc>
      </w:tr>
      <w:tr w:rsidR="00E27CCD" w:rsidRPr="005F1507" w14:paraId="09CF9642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9D3CE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F672B" w14:textId="6BB4749E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proofErr w:type="spellStart"/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PncA</w:t>
            </w:r>
            <w:proofErr w:type="spellEnd"/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A5B496" w14:textId="58989FB7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GATCGCCAGCCAAGACT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DC1C5" w14:textId="259B4A68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AGCATCCAGCACCGTGAA</w:t>
            </w:r>
          </w:p>
        </w:tc>
      </w:tr>
      <w:tr w:rsidR="00E27CCD" w:rsidRPr="005F1507" w14:paraId="36DB7FF1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C426D5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2B6CF" w14:textId="79940192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r w:rsidRPr="005F1507">
              <w:rPr>
                <w:color w:val="000000"/>
                <w:sz w:val="22"/>
                <w:szCs w:val="22"/>
              </w:rPr>
              <w:t>I</w:t>
            </w:r>
            <w:r w:rsidR="00D7730F" w:rsidRPr="005F1507">
              <w:rPr>
                <w:rFonts w:hint="eastAsia"/>
                <w:color w:val="000000"/>
                <w:sz w:val="22"/>
                <w:szCs w:val="22"/>
              </w:rPr>
              <w:t>l</w:t>
            </w:r>
            <w:r w:rsidRPr="005F150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BFFBB" w14:textId="241E5A07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AGTCCTTCCTACCCCAATTTCC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8EB5A7" w14:textId="2F459D80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TGGTCCTTAGCCACTCCTTC</w:t>
            </w:r>
          </w:p>
        </w:tc>
      </w:tr>
      <w:tr w:rsidR="00E27CCD" w:rsidRPr="005F1507" w14:paraId="06B2DC59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803D7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806EE" w14:textId="2DEAF71D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TNF-α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E984C" w14:textId="65EC189B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GGTGCCTATGTCTCAGCCTCTT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59285" w14:textId="1B09591D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GCCATAGAACTGATGAGAGGGAG</w:t>
            </w:r>
          </w:p>
        </w:tc>
      </w:tr>
      <w:tr w:rsidR="00E27CCD" w:rsidRPr="005F1507" w14:paraId="58C16F50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C089E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35769" w14:textId="0C7B835F" w:rsidR="00E27CCD" w:rsidRPr="005F1507" w:rsidRDefault="00D7730F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bookmarkStart w:id="1" w:name="OLE_LINK12"/>
            <w:r w:rsidRPr="005F1507">
              <w:rPr>
                <w:rFonts w:eastAsia="SimSun" w:hint="eastAsia"/>
                <w:color w:val="000000"/>
                <w:sz w:val="21"/>
                <w:szCs w:val="21"/>
                <w:lang w:bidi="ar"/>
              </w:rPr>
              <w:t>Il</w:t>
            </w:r>
            <w:r w:rsidR="00B1194B"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1β</w:t>
            </w:r>
            <w:bookmarkEnd w:id="1"/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D31F6" w14:textId="039E5EB4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GCAACTGTTCCTGAACTCAACT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2638A" w14:textId="09A62639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ATCTTTTGGGGTCCGTCAACT</w:t>
            </w:r>
          </w:p>
        </w:tc>
      </w:tr>
      <w:tr w:rsidR="00E27CCD" w:rsidRPr="005F1507" w14:paraId="0C819DF4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82329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9A03A" w14:textId="11DC20E5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bookmarkStart w:id="2" w:name="OLE_LINK13"/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C</w:t>
            </w:r>
            <w:r w:rsidR="00D7730F" w:rsidRPr="005F1507">
              <w:rPr>
                <w:rFonts w:eastAsia="SimSun" w:hint="eastAsia"/>
                <w:color w:val="000000"/>
                <w:sz w:val="21"/>
                <w:szCs w:val="21"/>
                <w:lang w:bidi="ar"/>
              </w:rPr>
              <w:t>cl</w:t>
            </w:r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2</w:t>
            </w:r>
            <w:bookmarkEnd w:id="2"/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4C415" w14:textId="14D96B23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TAAAAACCTGGATCGGAACCAA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352F0" w14:textId="417EBF3A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GCATTAGCTTCAGATTTACGGGT</w:t>
            </w:r>
          </w:p>
        </w:tc>
      </w:tr>
      <w:tr w:rsidR="00E27CCD" w:rsidRPr="005F1507" w14:paraId="4C8AAFC8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95482B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E921A" w14:textId="4A452B39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proofErr w:type="spellStart"/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Tfam</w:t>
            </w:r>
            <w:proofErr w:type="spellEnd"/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7F2A4" w14:textId="2E6B2BA2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ATTCCGAAGTGTTTTTCCAGCA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47FE2" w14:textId="5F1C894C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CTGAAAGTTTTGCATCTGGGT</w:t>
            </w:r>
          </w:p>
        </w:tc>
      </w:tr>
      <w:tr w:rsidR="00E27CCD" w:rsidRPr="005F1507" w14:paraId="3BAF81E6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66BB6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F2013" w14:textId="5846A567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C</w:t>
            </w:r>
            <w:r w:rsidR="00BF263F" w:rsidRPr="005F1507">
              <w:rPr>
                <w:rFonts w:eastAsia="SimSun" w:hint="eastAsia"/>
                <w:color w:val="000000"/>
                <w:sz w:val="21"/>
                <w:szCs w:val="21"/>
                <w:lang w:bidi="ar"/>
              </w:rPr>
              <w:t>s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E5597" w14:textId="7E6D4906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GGACAATTTTCCAACCAATCTGC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64FC9" w14:textId="3B3CA73E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TCGGTTCATTCCCTCTGCATA</w:t>
            </w:r>
          </w:p>
        </w:tc>
      </w:tr>
      <w:tr w:rsidR="00E27CCD" w:rsidRPr="005F1507" w14:paraId="65A53317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73104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0514D" w14:textId="43C9A680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ATP5</w:t>
            </w:r>
            <w:r w:rsidR="00BF263F" w:rsidRPr="005F1507">
              <w:rPr>
                <w:rFonts w:eastAsia="SimSun" w:hint="eastAsia"/>
                <w:color w:val="000000"/>
                <w:sz w:val="21"/>
                <w:szCs w:val="21"/>
                <w:lang w:bidi="ar"/>
              </w:rPr>
              <w:t>G</w:t>
            </w:r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BD18F" w14:textId="1BE430A5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CCAGAGGCCCCATCTAAGC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34BF0" w14:textId="6098D0EF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CCCCAGAATGGCATAGGAGAAG</w:t>
            </w:r>
          </w:p>
        </w:tc>
      </w:tr>
      <w:tr w:rsidR="00E27CCD" w14:paraId="3C461712" w14:textId="77777777" w:rsidTr="00CD39EF">
        <w:trPr>
          <w:trHeight w:val="315"/>
        </w:trPr>
        <w:tc>
          <w:tcPr>
            <w:tcW w:w="30" w:type="pct"/>
            <w:vMerge/>
            <w:tcBorders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A5F1C5" w14:textId="77777777" w:rsidR="00E27CCD" w:rsidRPr="005F1507" w:rsidRDefault="00E27CCD">
            <w:pPr>
              <w:jc w:val="center"/>
              <w:textAlignment w:val="center"/>
              <w:rPr>
                <w:rFonts w:eastAsia="SimSun"/>
                <w:bCs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38C212" w14:textId="6A26BCF8" w:rsidR="00E27CCD" w:rsidRPr="005F1507" w:rsidRDefault="00B1194B">
            <w:pPr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  <w:lang w:bidi="ar"/>
              </w:rPr>
            </w:pPr>
            <w:bookmarkStart w:id="3" w:name="OLE_LINK11"/>
            <w:r w:rsidRPr="005F1507">
              <w:rPr>
                <w:rFonts w:eastAsia="SimSun"/>
                <w:color w:val="000000"/>
                <w:sz w:val="21"/>
                <w:szCs w:val="21"/>
                <w:lang w:bidi="ar"/>
              </w:rPr>
              <w:t>Hspd1</w:t>
            </w:r>
            <w:bookmarkEnd w:id="3"/>
          </w:p>
        </w:tc>
        <w:tc>
          <w:tcPr>
            <w:tcW w:w="18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A0C86" w14:textId="72E5B7AD" w:rsidR="00E27CCD" w:rsidRPr="005F1507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CACAGTCCTTCGCCAGATGAG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F3E4E" w14:textId="2F99319D" w:rsidR="00E27CCD" w:rsidRDefault="00B1194B" w:rsidP="00B1194B">
            <w:pPr>
              <w:jc w:val="center"/>
              <w:rPr>
                <w:sz w:val="18"/>
                <w:szCs w:val="18"/>
              </w:rPr>
            </w:pPr>
            <w:r w:rsidRPr="005F1507">
              <w:rPr>
                <w:sz w:val="18"/>
                <w:szCs w:val="18"/>
              </w:rPr>
              <w:t>CTACACCTTGAAGCATTAAGGCT</w:t>
            </w:r>
          </w:p>
        </w:tc>
      </w:tr>
    </w:tbl>
    <w:p w14:paraId="7BCE2F1E" w14:textId="77777777" w:rsidR="00E27CCD" w:rsidRDefault="00E27CCD">
      <w:pPr>
        <w:spacing w:line="360" w:lineRule="auto"/>
        <w:rPr>
          <w:b/>
          <w:bCs/>
        </w:rPr>
      </w:pPr>
    </w:p>
    <w:bookmarkEnd w:id="0"/>
    <w:p w14:paraId="2FF27EC5" w14:textId="77777777" w:rsidR="00E27CCD" w:rsidRDefault="00E27CCD"/>
    <w:sectPr w:rsidR="00E27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1FD077" w14:textId="77777777" w:rsidR="0003479C" w:rsidRDefault="0003479C" w:rsidP="00A2258F">
      <w:r>
        <w:separator/>
      </w:r>
    </w:p>
  </w:endnote>
  <w:endnote w:type="continuationSeparator" w:id="0">
    <w:p w14:paraId="1A3A6A60" w14:textId="77777777" w:rsidR="0003479C" w:rsidRDefault="0003479C" w:rsidP="00A22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F38E47" w14:textId="77777777" w:rsidR="0003479C" w:rsidRDefault="0003479C" w:rsidP="00A2258F">
      <w:r>
        <w:separator/>
      </w:r>
    </w:p>
  </w:footnote>
  <w:footnote w:type="continuationSeparator" w:id="0">
    <w:p w14:paraId="403706F4" w14:textId="77777777" w:rsidR="0003479C" w:rsidRDefault="0003479C" w:rsidP="00A22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143"/>
    <w:rsid w:val="FD6FD5E4"/>
    <w:rsid w:val="0003479C"/>
    <w:rsid w:val="00052BD1"/>
    <w:rsid w:val="000E21D1"/>
    <w:rsid w:val="00117411"/>
    <w:rsid w:val="002C2E5F"/>
    <w:rsid w:val="00372A04"/>
    <w:rsid w:val="003F5A59"/>
    <w:rsid w:val="004864AA"/>
    <w:rsid w:val="00544164"/>
    <w:rsid w:val="005732FA"/>
    <w:rsid w:val="00582582"/>
    <w:rsid w:val="005F1507"/>
    <w:rsid w:val="006560BF"/>
    <w:rsid w:val="00996195"/>
    <w:rsid w:val="00A2258F"/>
    <w:rsid w:val="00A34143"/>
    <w:rsid w:val="00B1194B"/>
    <w:rsid w:val="00B439DA"/>
    <w:rsid w:val="00B57C03"/>
    <w:rsid w:val="00BD39A2"/>
    <w:rsid w:val="00BD67CE"/>
    <w:rsid w:val="00BF263F"/>
    <w:rsid w:val="00C0187B"/>
    <w:rsid w:val="00CD39EF"/>
    <w:rsid w:val="00D025D7"/>
    <w:rsid w:val="00D47E2D"/>
    <w:rsid w:val="00D7730F"/>
    <w:rsid w:val="00DF6E11"/>
    <w:rsid w:val="00E27CCD"/>
    <w:rsid w:val="00E628E2"/>
    <w:rsid w:val="00F46A20"/>
    <w:rsid w:val="00F63843"/>
    <w:rsid w:val="00FC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71476F"/>
  <w15:docId w15:val="{8DA518C9-B260-4A9B-A8A2-F8924409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="DengXian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eastAsia="DengXi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DengXian" w:hAnsi="Times New Roman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DengXian" w:hAnsi="Times New Roman" w:cs="Times New Roman"/>
      <w:kern w:val="0"/>
      <w:sz w:val="18"/>
      <w:szCs w:val="18"/>
    </w:rPr>
  </w:style>
  <w:style w:type="character" w:customStyle="1" w:styleId="font01">
    <w:name w:val="font01"/>
    <w:qFormat/>
    <w:rPr>
      <w:rFonts w:ascii="Times New Roman" w:hAnsi="Times New Roman" w:cs="Times New Roman" w:hint="default"/>
      <w:b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iang</dc:creator>
  <cp:lastModifiedBy>Laura Niven</cp:lastModifiedBy>
  <cp:revision>7</cp:revision>
  <dcterms:created xsi:type="dcterms:W3CDTF">2024-05-01T04:12:00Z</dcterms:created>
  <dcterms:modified xsi:type="dcterms:W3CDTF">2025-03-26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0.8068</vt:lpwstr>
  </property>
  <property fmtid="{D5CDD505-2E9C-101B-9397-08002B2CF9AE}" pid="3" name="ICV">
    <vt:lpwstr>3AED266F36F1DB0280552B66532B0C6E_42</vt:lpwstr>
  </property>
</Properties>
</file>